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44C6" w:rsidRPr="004B74FF" w:rsidRDefault="008944C6" w:rsidP="008944C6">
      <w:pPr>
        <w:rPr>
          <w:b/>
        </w:rPr>
      </w:pPr>
      <w:r>
        <w:rPr>
          <w:b/>
        </w:rPr>
        <w:t xml:space="preserve">Table </w:t>
      </w:r>
      <w:r>
        <w:rPr>
          <w:rFonts w:hint="eastAsia"/>
          <w:b/>
          <w:lang w:eastAsia="zh-CN"/>
        </w:rPr>
        <w:t>S1</w:t>
      </w:r>
      <w:r w:rsidRPr="004B74FF">
        <w:rPr>
          <w:b/>
        </w:rPr>
        <w:t xml:space="preserve">. Distribution of common HLA-A*, </w:t>
      </w:r>
      <w:proofErr w:type="spellStart"/>
      <w:r w:rsidRPr="004B74FF">
        <w:rPr>
          <w:b/>
        </w:rPr>
        <w:t>Cw</w:t>
      </w:r>
      <w:proofErr w:type="spellEnd"/>
      <w:r w:rsidRPr="004B74FF">
        <w:rPr>
          <w:b/>
        </w:rPr>
        <w:t xml:space="preserve">* and B* alleles among Chinese Uyghur HIV-1 positive and negative subjects. </w:t>
      </w:r>
    </w:p>
    <w:p w:rsidR="008944C6" w:rsidRPr="004B74FF" w:rsidRDefault="008944C6" w:rsidP="008944C6">
      <w:pPr>
        <w:rPr>
          <w:b/>
        </w:rPr>
      </w:pPr>
    </w:p>
    <w:tbl>
      <w:tblPr>
        <w:tblW w:w="0" w:type="auto"/>
        <w:tblInd w:w="93" w:type="dxa"/>
        <w:tblLayout w:type="fixed"/>
        <w:tblLook w:val="04A0"/>
      </w:tblPr>
      <w:tblGrid>
        <w:gridCol w:w="1291"/>
        <w:gridCol w:w="1244"/>
        <w:gridCol w:w="1260"/>
        <w:gridCol w:w="990"/>
        <w:gridCol w:w="990"/>
        <w:gridCol w:w="720"/>
        <w:gridCol w:w="1620"/>
      </w:tblGrid>
      <w:tr w:rsidR="008944C6" w:rsidRPr="00A6214E" w:rsidTr="00AE2338">
        <w:trPr>
          <w:trHeight w:val="972"/>
        </w:trPr>
        <w:tc>
          <w:tcPr>
            <w:tcW w:w="1291" w:type="dxa"/>
            <w:shd w:val="clear" w:color="auto" w:fill="auto"/>
            <w:vAlign w:val="center"/>
            <w:hideMark/>
          </w:tcPr>
          <w:p w:rsidR="008944C6" w:rsidRPr="007C5B3B" w:rsidRDefault="008944C6" w:rsidP="00AE2338">
            <w:pPr>
              <w:jc w:val="center"/>
              <w:rPr>
                <w:b/>
                <w:color w:val="000000"/>
              </w:rPr>
            </w:pPr>
            <w:r w:rsidRPr="007C5B3B">
              <w:rPr>
                <w:b/>
                <w:color w:val="000000"/>
              </w:rPr>
              <w:t>HLA alleles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:rsidR="008944C6" w:rsidRPr="007C5B3B" w:rsidRDefault="008944C6" w:rsidP="00AE2338">
            <w:pPr>
              <w:jc w:val="center"/>
              <w:rPr>
                <w:b/>
                <w:color w:val="000000"/>
              </w:rPr>
            </w:pPr>
            <w:r w:rsidRPr="007C5B3B">
              <w:rPr>
                <w:b/>
                <w:color w:val="000000"/>
              </w:rPr>
              <w:t>HIV</w:t>
            </w:r>
            <w:r w:rsidRPr="004B74FF">
              <w:rPr>
                <w:b/>
                <w:color w:val="000000"/>
              </w:rPr>
              <w:t>-1</w:t>
            </w:r>
            <w:r w:rsidRPr="007C5B3B">
              <w:rPr>
                <w:b/>
                <w:color w:val="000000"/>
              </w:rPr>
              <w:t xml:space="preserve"> positive </w:t>
            </w:r>
            <w:r w:rsidRPr="004B74FF">
              <w:rPr>
                <w:b/>
                <w:color w:val="000000"/>
              </w:rPr>
              <w:t>frequency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8944C6" w:rsidRPr="007C5B3B" w:rsidRDefault="008944C6" w:rsidP="00AE2338">
            <w:pPr>
              <w:jc w:val="center"/>
              <w:rPr>
                <w:b/>
                <w:color w:val="000000"/>
              </w:rPr>
            </w:pPr>
            <w:r w:rsidRPr="007C5B3B">
              <w:rPr>
                <w:b/>
                <w:color w:val="000000"/>
              </w:rPr>
              <w:t>HIV</w:t>
            </w:r>
            <w:r w:rsidRPr="004B74FF">
              <w:rPr>
                <w:b/>
                <w:color w:val="000000"/>
              </w:rPr>
              <w:t>-1</w:t>
            </w:r>
            <w:r w:rsidRPr="007C5B3B">
              <w:rPr>
                <w:b/>
                <w:color w:val="000000"/>
              </w:rPr>
              <w:t xml:space="preserve"> negative </w:t>
            </w:r>
            <w:r w:rsidRPr="004B74FF">
              <w:rPr>
                <w:b/>
                <w:color w:val="000000"/>
              </w:rPr>
              <w:t>frequency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8944C6" w:rsidRPr="007C5B3B" w:rsidRDefault="008944C6" w:rsidP="00AE2338">
            <w:pPr>
              <w:jc w:val="center"/>
              <w:rPr>
                <w:b/>
                <w:color w:val="000000"/>
              </w:rPr>
            </w:pPr>
            <w:r w:rsidRPr="00E101DC">
              <w:rPr>
                <w:b/>
                <w:i/>
                <w:color w:val="000000"/>
              </w:rPr>
              <w:t>p</w:t>
            </w:r>
            <w:r w:rsidRPr="007C5B3B">
              <w:rPr>
                <w:b/>
                <w:color w:val="000000"/>
              </w:rPr>
              <w:t xml:space="preserve"> value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8944C6" w:rsidRPr="007C5B3B" w:rsidRDefault="008944C6" w:rsidP="00AE2338">
            <w:pPr>
              <w:jc w:val="center"/>
              <w:rPr>
                <w:b/>
                <w:color w:val="000000"/>
              </w:rPr>
            </w:pPr>
            <w:r w:rsidRPr="00E101DC">
              <w:rPr>
                <w:b/>
                <w:i/>
                <w:color w:val="000000"/>
              </w:rPr>
              <w:t xml:space="preserve">q </w:t>
            </w:r>
            <w:r w:rsidRPr="007C5B3B">
              <w:rPr>
                <w:b/>
                <w:color w:val="000000"/>
              </w:rPr>
              <w:t>value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8944C6" w:rsidRPr="007C5B3B" w:rsidRDefault="008944C6" w:rsidP="00AE2338">
            <w:pPr>
              <w:jc w:val="center"/>
              <w:rPr>
                <w:b/>
                <w:color w:val="000000"/>
              </w:rPr>
            </w:pPr>
            <w:r w:rsidRPr="007C5B3B">
              <w:rPr>
                <w:b/>
                <w:color w:val="000000"/>
              </w:rPr>
              <w:t>OR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8944C6" w:rsidRPr="007C5B3B" w:rsidRDefault="008944C6" w:rsidP="00AE2338">
            <w:pPr>
              <w:jc w:val="center"/>
              <w:rPr>
                <w:b/>
                <w:color w:val="000000"/>
              </w:rPr>
            </w:pPr>
            <w:r w:rsidRPr="007C5B3B">
              <w:rPr>
                <w:b/>
                <w:color w:val="000000"/>
              </w:rPr>
              <w:t>95% CI</w:t>
            </w:r>
          </w:p>
        </w:tc>
      </w:tr>
      <w:tr w:rsidR="008944C6" w:rsidRPr="00BB4F8C" w:rsidTr="00AE2338">
        <w:trPr>
          <w:trHeight w:val="27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A* 0201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12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23</w:t>
            </w:r>
            <w:bookmarkStart w:id="0" w:name="_GoBack"/>
            <w:bookmarkEnd w:id="0"/>
            <w:r w:rsidRPr="00BB4F8C">
              <w:rPr>
                <w:color w:val="000000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7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4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19-1.00</w:t>
            </w:r>
          </w:p>
        </w:tc>
      </w:tr>
      <w:tr w:rsidR="008944C6" w:rsidRPr="00BB4F8C" w:rsidTr="00AE2338">
        <w:trPr>
          <w:trHeight w:val="27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A* 2402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10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2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6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4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18-1.02</w:t>
            </w:r>
          </w:p>
        </w:tc>
      </w:tr>
      <w:tr w:rsidR="008944C6" w:rsidRPr="00BB4F8C" w:rsidTr="00AE2338">
        <w:trPr>
          <w:trHeight w:val="27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A* 1101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9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1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77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9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31-2.81</w:t>
            </w:r>
          </w:p>
        </w:tc>
      </w:tr>
      <w:tr w:rsidR="008944C6" w:rsidRPr="00BB4F8C" w:rsidTr="00AE2338">
        <w:trPr>
          <w:trHeight w:val="27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A* 0301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9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1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77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8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29-2.71</w:t>
            </w:r>
          </w:p>
        </w:tc>
      </w:tr>
      <w:tr w:rsidR="008944C6" w:rsidRPr="00BB4F8C" w:rsidTr="00AE2338">
        <w:trPr>
          <w:trHeight w:val="27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A* 0101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10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22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4.2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56-31.82</w:t>
            </w:r>
          </w:p>
        </w:tc>
      </w:tr>
      <w:tr w:rsidR="008944C6" w:rsidRPr="00BB4F8C" w:rsidTr="00AE2338">
        <w:trPr>
          <w:trHeight w:val="27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A* 2601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5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70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2.0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27-16.08</w:t>
            </w:r>
          </w:p>
        </w:tc>
      </w:tr>
      <w:tr w:rsidR="008944C6" w:rsidRPr="00BB4F8C" w:rsidTr="00AE2338">
        <w:trPr>
          <w:trHeight w:val="27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A* 3303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3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1.00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1.3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17-10.85</w:t>
            </w:r>
          </w:p>
        </w:tc>
      </w:tr>
      <w:tr w:rsidR="008944C6" w:rsidRPr="00BB4F8C" w:rsidTr="00AE2338">
        <w:trPr>
          <w:trHeight w:val="27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A* 0205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3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1.00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1.2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15-9.83</w:t>
            </w:r>
          </w:p>
        </w:tc>
      </w:tr>
      <w:tr w:rsidR="008944C6" w:rsidRPr="00BB4F8C" w:rsidTr="00AE2338">
        <w:trPr>
          <w:trHeight w:val="27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A* 0207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3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1.00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1.2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15-9.83</w:t>
            </w:r>
          </w:p>
        </w:tc>
      </w:tr>
      <w:tr w:rsidR="008944C6" w:rsidRPr="00BB4F8C" w:rsidTr="00AE2338">
        <w:trPr>
          <w:trHeight w:val="27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A* 3001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3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49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9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12-8.20</w:t>
            </w:r>
          </w:p>
        </w:tc>
      </w:tr>
      <w:tr w:rsidR="008944C6" w:rsidRPr="00BB4F8C" w:rsidTr="00AE2338">
        <w:trPr>
          <w:trHeight w:val="27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A* 0206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2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5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24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3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08-2.00</w:t>
            </w:r>
          </w:p>
        </w:tc>
      </w:tr>
      <w:tr w:rsidR="008944C6" w:rsidRPr="00BB4F8C" w:rsidTr="00AE2338">
        <w:trPr>
          <w:trHeight w:val="27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A* 6801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2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1.00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9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11-7.82</w:t>
            </w:r>
          </w:p>
        </w:tc>
      </w:tr>
      <w:tr w:rsidR="008944C6" w:rsidRPr="00BB4F8C" w:rsidTr="00AE2338">
        <w:trPr>
          <w:trHeight w:val="27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A* 2301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2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1.00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1.1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14-9.25</w:t>
            </w:r>
          </w:p>
        </w:tc>
      </w:tr>
      <w:tr w:rsidR="008944C6" w:rsidRPr="00BB4F8C" w:rsidTr="00AE2338">
        <w:trPr>
          <w:trHeight w:val="27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A* 0211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2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1.00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9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12-8.20</w:t>
            </w:r>
          </w:p>
        </w:tc>
      </w:tr>
      <w:tr w:rsidR="008944C6" w:rsidRPr="00BB4F8C" w:rsidTr="00AE2338">
        <w:trPr>
          <w:trHeight w:val="27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A* 0302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2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1.00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9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12-8.20</w:t>
            </w:r>
          </w:p>
        </w:tc>
      </w:tr>
      <w:tr w:rsidR="008944C6" w:rsidRPr="00BB4F8C" w:rsidTr="00AE2338">
        <w:trPr>
          <w:trHeight w:val="27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A* 3101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1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5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15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2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05-1.45</w:t>
            </w:r>
          </w:p>
        </w:tc>
      </w:tr>
      <w:tr w:rsidR="008944C6" w:rsidRPr="00BB4F8C" w:rsidTr="00AE2338">
        <w:trPr>
          <w:trHeight w:val="27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A* 3201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1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1.00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8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10-7.15</w:t>
            </w:r>
          </w:p>
        </w:tc>
      </w:tr>
      <w:tr w:rsidR="008944C6" w:rsidRPr="00BB4F8C" w:rsidTr="00AE2338">
        <w:trPr>
          <w:trHeight w:val="27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A* 3301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2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1.00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9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12-8.20</w:t>
            </w:r>
          </w:p>
        </w:tc>
      </w:tr>
      <w:tr w:rsidR="008944C6" w:rsidRPr="00BB4F8C" w:rsidTr="00AE2338">
        <w:trPr>
          <w:trHeight w:val="27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A* 6802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1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1.00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8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10-7.15</w:t>
            </w:r>
          </w:p>
        </w:tc>
      </w:tr>
      <w:tr w:rsidR="008944C6" w:rsidRPr="00BB4F8C" w:rsidTr="00AE2338">
        <w:trPr>
          <w:trHeight w:val="27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A* 1102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1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1.00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7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08-6.12</w:t>
            </w:r>
          </w:p>
        </w:tc>
      </w:tr>
      <w:tr w:rsidR="008944C6" w:rsidRPr="00BB4F8C" w:rsidTr="00AE2338">
        <w:trPr>
          <w:trHeight w:val="27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A* 3004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1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1.00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7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08-6.12</w:t>
            </w:r>
          </w:p>
        </w:tc>
      </w:tr>
      <w:tr w:rsidR="008944C6" w:rsidRPr="00BB4F8C" w:rsidTr="00AE2338">
        <w:trPr>
          <w:trHeight w:val="27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proofErr w:type="spellStart"/>
            <w:r w:rsidRPr="00BB4F8C">
              <w:rPr>
                <w:color w:val="000000"/>
              </w:rPr>
              <w:t>Cw</w:t>
            </w:r>
            <w:proofErr w:type="spellEnd"/>
            <w:r w:rsidRPr="00BB4F8C">
              <w:rPr>
                <w:color w:val="000000"/>
              </w:rPr>
              <w:t>* 0602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19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7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9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2.7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81-9.24</w:t>
            </w:r>
          </w:p>
        </w:tc>
      </w:tr>
      <w:tr w:rsidR="008944C6" w:rsidRPr="00BB4F8C" w:rsidTr="00AE2338">
        <w:trPr>
          <w:trHeight w:val="27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proofErr w:type="spellStart"/>
            <w:r w:rsidRPr="00BB4F8C">
              <w:rPr>
                <w:color w:val="000000"/>
              </w:rPr>
              <w:t>Cw</w:t>
            </w:r>
            <w:proofErr w:type="spellEnd"/>
            <w:r w:rsidRPr="00BB4F8C">
              <w:rPr>
                <w:color w:val="000000"/>
              </w:rPr>
              <w:t>* 0401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12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1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1.00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1.1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39-3.46</w:t>
            </w:r>
          </w:p>
        </w:tc>
      </w:tr>
      <w:tr w:rsidR="008944C6" w:rsidRPr="00BB4F8C" w:rsidTr="00AE2338">
        <w:trPr>
          <w:trHeight w:val="27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proofErr w:type="spellStart"/>
            <w:r w:rsidRPr="00BB4F8C">
              <w:rPr>
                <w:color w:val="000000"/>
              </w:rPr>
              <w:t>Cw</w:t>
            </w:r>
            <w:proofErr w:type="spellEnd"/>
            <w:r w:rsidRPr="00BB4F8C">
              <w:rPr>
                <w:color w:val="000000"/>
              </w:rPr>
              <w:t>* 0702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10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7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1.00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1.3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38-4.59</w:t>
            </w:r>
          </w:p>
        </w:tc>
      </w:tr>
      <w:tr w:rsidR="008944C6" w:rsidRPr="00BB4F8C" w:rsidTr="00AE2338">
        <w:trPr>
          <w:trHeight w:val="27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proofErr w:type="spellStart"/>
            <w:r w:rsidRPr="00BB4F8C">
              <w:rPr>
                <w:color w:val="000000"/>
              </w:rPr>
              <w:t>Cw</w:t>
            </w:r>
            <w:proofErr w:type="spellEnd"/>
            <w:r w:rsidRPr="00BB4F8C">
              <w:rPr>
                <w:color w:val="000000"/>
              </w:rPr>
              <w:t>* 1203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8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5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75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1.5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36-7.01</w:t>
            </w:r>
          </w:p>
        </w:tc>
      </w:tr>
      <w:tr w:rsidR="008944C6" w:rsidRPr="00BB4F8C" w:rsidTr="00AE2338">
        <w:trPr>
          <w:trHeight w:val="27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proofErr w:type="spellStart"/>
            <w:r w:rsidRPr="00BB4F8C">
              <w:rPr>
                <w:color w:val="000000"/>
              </w:rPr>
              <w:t>Cw</w:t>
            </w:r>
            <w:proofErr w:type="spellEnd"/>
            <w:r w:rsidRPr="00BB4F8C">
              <w:rPr>
                <w:color w:val="000000"/>
              </w:rPr>
              <w:t>* 0304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6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1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29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5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17-1.7</w:t>
            </w:r>
          </w:p>
        </w:tc>
      </w:tr>
      <w:tr w:rsidR="008944C6" w:rsidRPr="00BB4F8C" w:rsidTr="00AE2338">
        <w:trPr>
          <w:trHeight w:val="27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proofErr w:type="spellStart"/>
            <w:r w:rsidRPr="00BB4F8C">
              <w:rPr>
                <w:color w:val="000000"/>
              </w:rPr>
              <w:t>Cw</w:t>
            </w:r>
            <w:proofErr w:type="spellEnd"/>
            <w:r w:rsidRPr="00BB4F8C">
              <w:rPr>
                <w:color w:val="000000"/>
              </w:rPr>
              <w:t>* 1202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5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7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45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6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18-2.36</w:t>
            </w:r>
          </w:p>
        </w:tc>
      </w:tr>
      <w:tr w:rsidR="008944C6" w:rsidRPr="00BB4F8C" w:rsidTr="00AE2338">
        <w:trPr>
          <w:trHeight w:val="27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proofErr w:type="spellStart"/>
            <w:r w:rsidRPr="00BB4F8C">
              <w:rPr>
                <w:color w:val="000000"/>
              </w:rPr>
              <w:t>Cw</w:t>
            </w:r>
            <w:proofErr w:type="spellEnd"/>
            <w:r w:rsidRPr="00BB4F8C">
              <w:rPr>
                <w:color w:val="000000"/>
              </w:rPr>
              <w:t>* 0102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5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70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2.2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29-17.15</w:t>
            </w:r>
          </w:p>
        </w:tc>
      </w:tr>
      <w:tr w:rsidR="008944C6" w:rsidRPr="00BB4F8C" w:rsidTr="00AE2338">
        <w:trPr>
          <w:trHeight w:val="27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proofErr w:type="spellStart"/>
            <w:r w:rsidRPr="00BB4F8C">
              <w:rPr>
                <w:color w:val="000000"/>
              </w:rPr>
              <w:t>Cw</w:t>
            </w:r>
            <w:proofErr w:type="spellEnd"/>
            <w:r w:rsidRPr="00BB4F8C">
              <w:rPr>
                <w:color w:val="000000"/>
              </w:rPr>
              <w:t>* 0701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3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7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22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4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13-1.77</w:t>
            </w:r>
          </w:p>
        </w:tc>
      </w:tr>
      <w:tr w:rsidR="008944C6" w:rsidRPr="00BB4F8C" w:rsidTr="00AE2338">
        <w:trPr>
          <w:trHeight w:val="27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proofErr w:type="spellStart"/>
            <w:r w:rsidRPr="00BB4F8C">
              <w:rPr>
                <w:color w:val="000000"/>
              </w:rPr>
              <w:t>Cw</w:t>
            </w:r>
            <w:proofErr w:type="spellEnd"/>
            <w:r w:rsidRPr="00BB4F8C">
              <w:rPr>
                <w:color w:val="000000"/>
              </w:rPr>
              <w:t>* 1502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2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1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4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2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07-0.86</w:t>
            </w:r>
          </w:p>
        </w:tc>
      </w:tr>
      <w:tr w:rsidR="008944C6" w:rsidRPr="00BB4F8C" w:rsidTr="00AE2338">
        <w:trPr>
          <w:trHeight w:val="27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proofErr w:type="spellStart"/>
            <w:r w:rsidRPr="00BB4F8C">
              <w:rPr>
                <w:color w:val="000000"/>
              </w:rPr>
              <w:t>Cw</w:t>
            </w:r>
            <w:proofErr w:type="spellEnd"/>
            <w:r w:rsidRPr="00BB4F8C">
              <w:rPr>
                <w:color w:val="000000"/>
              </w:rPr>
              <w:t>* 0802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3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37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1.5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20-12.46</w:t>
            </w:r>
          </w:p>
        </w:tc>
      </w:tr>
      <w:tr w:rsidR="008944C6" w:rsidRPr="00BB4F8C" w:rsidTr="00AE2338">
        <w:trPr>
          <w:trHeight w:val="27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proofErr w:type="spellStart"/>
            <w:r w:rsidRPr="00BB4F8C">
              <w:rPr>
                <w:color w:val="000000"/>
              </w:rPr>
              <w:t>Cw</w:t>
            </w:r>
            <w:proofErr w:type="spellEnd"/>
            <w:r w:rsidRPr="00BB4F8C">
              <w:rPr>
                <w:color w:val="000000"/>
              </w:rPr>
              <w:t>* 0706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3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60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1.2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16-10.31</w:t>
            </w:r>
          </w:p>
        </w:tc>
      </w:tr>
      <w:tr w:rsidR="008944C6" w:rsidRPr="00BB4F8C" w:rsidTr="00AE2338">
        <w:trPr>
          <w:trHeight w:val="27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proofErr w:type="spellStart"/>
            <w:r w:rsidRPr="00BB4F8C">
              <w:rPr>
                <w:color w:val="000000"/>
              </w:rPr>
              <w:t>Cw</w:t>
            </w:r>
            <w:proofErr w:type="spellEnd"/>
            <w:r w:rsidRPr="00BB4F8C">
              <w:rPr>
                <w:color w:val="000000"/>
              </w:rPr>
              <w:t>* 0801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2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60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1.1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14-9.25</w:t>
            </w:r>
          </w:p>
        </w:tc>
      </w:tr>
      <w:tr w:rsidR="008944C6" w:rsidRPr="00BB4F8C" w:rsidTr="00AE2338">
        <w:trPr>
          <w:trHeight w:val="27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proofErr w:type="spellStart"/>
            <w:r w:rsidRPr="00BB4F8C">
              <w:rPr>
                <w:color w:val="000000"/>
              </w:rPr>
              <w:t>Cw</w:t>
            </w:r>
            <w:proofErr w:type="spellEnd"/>
            <w:r w:rsidRPr="00BB4F8C">
              <w:rPr>
                <w:color w:val="000000"/>
              </w:rPr>
              <w:t>* 0303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2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58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8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.09-6.82</w:t>
            </w:r>
          </w:p>
        </w:tc>
      </w:tr>
      <w:tr w:rsidR="008944C6" w:rsidRPr="00BB4F8C" w:rsidTr="00AE2338">
        <w:trPr>
          <w:trHeight w:val="27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proofErr w:type="spellStart"/>
            <w:r w:rsidRPr="00BB4F8C">
              <w:rPr>
                <w:color w:val="000000"/>
              </w:rPr>
              <w:t>Cw</w:t>
            </w:r>
            <w:proofErr w:type="spellEnd"/>
            <w:r w:rsidRPr="00BB4F8C">
              <w:rPr>
                <w:color w:val="000000"/>
              </w:rPr>
              <w:t>* 0727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2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1.00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1.1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14-9.25</w:t>
            </w:r>
          </w:p>
        </w:tc>
      </w:tr>
      <w:tr w:rsidR="008944C6" w:rsidRPr="00BB4F8C" w:rsidTr="00AE2338">
        <w:trPr>
          <w:trHeight w:val="27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proofErr w:type="spellStart"/>
            <w:r w:rsidRPr="00BB4F8C">
              <w:rPr>
                <w:color w:val="000000"/>
              </w:rPr>
              <w:t>Cw</w:t>
            </w:r>
            <w:proofErr w:type="spellEnd"/>
            <w:r w:rsidRPr="00BB4F8C">
              <w:rPr>
                <w:color w:val="000000"/>
              </w:rPr>
              <w:t>* 1402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1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5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19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3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06-1.72</w:t>
            </w:r>
          </w:p>
        </w:tc>
      </w:tr>
      <w:tr w:rsidR="008944C6" w:rsidRPr="00BB4F8C" w:rsidTr="00AE2338">
        <w:trPr>
          <w:trHeight w:val="27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proofErr w:type="spellStart"/>
            <w:r w:rsidRPr="00BB4F8C">
              <w:rPr>
                <w:color w:val="000000"/>
              </w:rPr>
              <w:t>Cw</w:t>
            </w:r>
            <w:proofErr w:type="spellEnd"/>
            <w:r w:rsidRPr="00BB4F8C">
              <w:rPr>
                <w:color w:val="000000"/>
              </w:rPr>
              <w:t>* 0302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2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1.00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9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12-8.20</w:t>
            </w:r>
          </w:p>
        </w:tc>
      </w:tr>
      <w:tr w:rsidR="008944C6" w:rsidRPr="00BB4F8C" w:rsidTr="00AE2338">
        <w:trPr>
          <w:trHeight w:val="27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proofErr w:type="spellStart"/>
            <w:r w:rsidRPr="00BB4F8C">
              <w:rPr>
                <w:color w:val="000000"/>
              </w:rPr>
              <w:t>Cw</w:t>
            </w:r>
            <w:proofErr w:type="spellEnd"/>
            <w:r w:rsidRPr="00BB4F8C">
              <w:rPr>
                <w:color w:val="000000"/>
              </w:rPr>
              <w:t>* 0501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1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53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6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08-5.83</w:t>
            </w:r>
          </w:p>
        </w:tc>
      </w:tr>
      <w:tr w:rsidR="008944C6" w:rsidRPr="00BB4F8C" w:rsidTr="00AE2338">
        <w:trPr>
          <w:trHeight w:val="27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proofErr w:type="spellStart"/>
            <w:r w:rsidRPr="00BB4F8C">
              <w:rPr>
                <w:color w:val="000000"/>
              </w:rPr>
              <w:lastRenderedPageBreak/>
              <w:t>Cw</w:t>
            </w:r>
            <w:proofErr w:type="spellEnd"/>
            <w:r w:rsidRPr="00BB4F8C">
              <w:rPr>
                <w:color w:val="000000"/>
              </w:rPr>
              <w:t>* 1602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1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53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6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08-5.83</w:t>
            </w:r>
          </w:p>
        </w:tc>
      </w:tr>
      <w:tr w:rsidR="008944C6" w:rsidRPr="00BB4F8C" w:rsidTr="00AE2338">
        <w:trPr>
          <w:trHeight w:val="27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proofErr w:type="spellStart"/>
            <w:r w:rsidRPr="00BB4F8C">
              <w:rPr>
                <w:color w:val="000000"/>
              </w:rPr>
              <w:t>Cw</w:t>
            </w:r>
            <w:proofErr w:type="spellEnd"/>
            <w:r w:rsidRPr="00BB4F8C">
              <w:rPr>
                <w:color w:val="000000"/>
              </w:rPr>
              <w:t>* 1701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1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53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6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08-5.83</w:t>
            </w:r>
          </w:p>
        </w:tc>
      </w:tr>
      <w:tr w:rsidR="008944C6" w:rsidRPr="00BB4F8C" w:rsidTr="00AE2338">
        <w:trPr>
          <w:trHeight w:val="27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B* 5001</w:t>
            </w:r>
          </w:p>
        </w:tc>
        <w:tc>
          <w:tcPr>
            <w:tcW w:w="1244" w:type="dxa"/>
            <w:shd w:val="clear" w:color="000000" w:fill="FFFFFF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92</w:t>
            </w:r>
          </w:p>
        </w:tc>
        <w:tc>
          <w:tcPr>
            <w:tcW w:w="1260" w:type="dxa"/>
            <w:shd w:val="clear" w:color="000000" w:fill="FFFFFF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7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1.00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1.1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34-4.09</w:t>
            </w:r>
          </w:p>
        </w:tc>
      </w:tr>
      <w:tr w:rsidR="008944C6" w:rsidRPr="00BB4F8C" w:rsidTr="00AE2338">
        <w:trPr>
          <w:trHeight w:val="27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B* 3503</w:t>
            </w:r>
          </w:p>
        </w:tc>
        <w:tc>
          <w:tcPr>
            <w:tcW w:w="1244" w:type="dxa"/>
            <w:shd w:val="clear" w:color="000000" w:fill="FFFFFF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63</w:t>
            </w:r>
          </w:p>
        </w:tc>
        <w:tc>
          <w:tcPr>
            <w:tcW w:w="1260" w:type="dxa"/>
            <w:shd w:val="clear" w:color="000000" w:fill="FFFFFF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14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2.6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34-20.25</w:t>
            </w:r>
          </w:p>
        </w:tc>
      </w:tr>
      <w:tr w:rsidR="008944C6" w:rsidRPr="00BB4F8C" w:rsidTr="00AE2338">
        <w:trPr>
          <w:trHeight w:val="27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b/>
                <w:color w:val="000000"/>
              </w:rPr>
            </w:pPr>
            <w:r w:rsidRPr="00BB4F8C">
              <w:rPr>
                <w:b/>
                <w:color w:val="000000"/>
              </w:rPr>
              <w:t>B* 5101</w:t>
            </w:r>
          </w:p>
        </w:tc>
        <w:tc>
          <w:tcPr>
            <w:tcW w:w="1244" w:type="dxa"/>
            <w:shd w:val="clear" w:color="000000" w:fill="FFFFFF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b/>
                <w:color w:val="000000"/>
              </w:rPr>
            </w:pPr>
            <w:r w:rsidRPr="00BB4F8C">
              <w:rPr>
                <w:b/>
                <w:color w:val="000000"/>
              </w:rPr>
              <w:t>0.039</w:t>
            </w:r>
          </w:p>
        </w:tc>
        <w:tc>
          <w:tcPr>
            <w:tcW w:w="1260" w:type="dxa"/>
            <w:shd w:val="clear" w:color="000000" w:fill="FFFFFF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b/>
                <w:color w:val="000000"/>
              </w:rPr>
            </w:pPr>
            <w:r w:rsidRPr="00BB4F8C">
              <w:rPr>
                <w:b/>
                <w:color w:val="000000"/>
              </w:rPr>
              <w:t>0.18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b/>
                <w:color w:val="000000"/>
              </w:rPr>
            </w:pPr>
            <w:r w:rsidRPr="00BB4F8C">
              <w:rPr>
                <w:b/>
                <w:color w:val="000000"/>
              </w:rPr>
              <w:t>0.0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b/>
                <w:color w:val="000000"/>
              </w:rPr>
            </w:pPr>
            <w:r w:rsidRPr="00BB4F8C">
              <w:rPr>
                <w:b/>
                <w:color w:val="000000"/>
              </w:rPr>
              <w:t>0.05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b/>
              </w:rPr>
            </w:pPr>
            <w:r w:rsidRPr="00BB4F8C">
              <w:rPr>
                <w:b/>
              </w:rPr>
              <w:t>0.1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b/>
              </w:rPr>
            </w:pPr>
            <w:r w:rsidRPr="00BB4F8C">
              <w:rPr>
                <w:b/>
              </w:rPr>
              <w:t>0.06-0.49</w:t>
            </w:r>
          </w:p>
        </w:tc>
      </w:tr>
      <w:tr w:rsidR="008944C6" w:rsidRPr="00BB4F8C" w:rsidTr="00AE2338">
        <w:trPr>
          <w:trHeight w:val="27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B* 0801</w:t>
            </w:r>
          </w:p>
        </w:tc>
        <w:tc>
          <w:tcPr>
            <w:tcW w:w="1244" w:type="dxa"/>
            <w:shd w:val="clear" w:color="000000" w:fill="FFFFFF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53</w:t>
            </w:r>
          </w:p>
        </w:tc>
        <w:tc>
          <w:tcPr>
            <w:tcW w:w="1260" w:type="dxa"/>
            <w:shd w:val="clear" w:color="000000" w:fill="FFFFFF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5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1.00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1.0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22-4.57</w:t>
            </w:r>
          </w:p>
        </w:tc>
      </w:tr>
      <w:tr w:rsidR="008944C6" w:rsidRPr="00BB4F8C" w:rsidTr="00AE2338">
        <w:trPr>
          <w:trHeight w:val="27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B* 1302</w:t>
            </w:r>
          </w:p>
        </w:tc>
        <w:tc>
          <w:tcPr>
            <w:tcW w:w="1244" w:type="dxa"/>
            <w:shd w:val="clear" w:color="000000" w:fill="FFFFFF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53</w:t>
            </w:r>
          </w:p>
        </w:tc>
        <w:tc>
          <w:tcPr>
            <w:tcW w:w="1260" w:type="dxa"/>
            <w:shd w:val="clear" w:color="000000" w:fill="FFFFFF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70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2.0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27-16.08</w:t>
            </w:r>
          </w:p>
        </w:tc>
      </w:tr>
      <w:tr w:rsidR="008944C6" w:rsidRPr="00BB4F8C" w:rsidTr="00AE2338">
        <w:trPr>
          <w:trHeight w:val="27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B* 5201</w:t>
            </w:r>
          </w:p>
        </w:tc>
        <w:tc>
          <w:tcPr>
            <w:tcW w:w="1244" w:type="dxa"/>
            <w:shd w:val="clear" w:color="000000" w:fill="FFFFFF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46</w:t>
            </w:r>
          </w:p>
        </w:tc>
        <w:tc>
          <w:tcPr>
            <w:tcW w:w="1260" w:type="dxa"/>
            <w:shd w:val="clear" w:color="000000" w:fill="FFFFFF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5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69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8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19-3.98</w:t>
            </w:r>
          </w:p>
        </w:tc>
      </w:tr>
      <w:tr w:rsidR="008944C6" w:rsidRPr="00BB4F8C" w:rsidTr="00AE2338">
        <w:trPr>
          <w:trHeight w:val="27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B* 4403</w:t>
            </w:r>
          </w:p>
        </w:tc>
        <w:tc>
          <w:tcPr>
            <w:tcW w:w="1244" w:type="dxa"/>
            <w:shd w:val="clear" w:color="000000" w:fill="FFFFFF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42</w:t>
            </w:r>
          </w:p>
        </w:tc>
        <w:tc>
          <w:tcPr>
            <w:tcW w:w="1260" w:type="dxa"/>
            <w:shd w:val="clear" w:color="000000" w:fill="FFFFFF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5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67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7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17-3.69</w:t>
            </w:r>
          </w:p>
        </w:tc>
      </w:tr>
      <w:tr w:rsidR="008944C6" w:rsidRPr="00BB4F8C" w:rsidTr="00AE2338">
        <w:trPr>
          <w:trHeight w:val="27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B* 1402</w:t>
            </w:r>
          </w:p>
        </w:tc>
        <w:tc>
          <w:tcPr>
            <w:tcW w:w="1244" w:type="dxa"/>
            <w:shd w:val="clear" w:color="000000" w:fill="FFFFFF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42</w:t>
            </w:r>
          </w:p>
        </w:tc>
        <w:tc>
          <w:tcPr>
            <w:tcW w:w="1260" w:type="dxa"/>
            <w:shd w:val="clear" w:color="000000" w:fill="FFFFFF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37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1.8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24-14.65</w:t>
            </w:r>
          </w:p>
        </w:tc>
      </w:tr>
      <w:tr w:rsidR="008944C6" w:rsidRPr="00BB4F8C" w:rsidTr="00AE2338">
        <w:trPr>
          <w:trHeight w:val="27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B* 3501</w:t>
            </w:r>
          </w:p>
        </w:tc>
        <w:tc>
          <w:tcPr>
            <w:tcW w:w="1244" w:type="dxa"/>
            <w:shd w:val="clear" w:color="000000" w:fill="FFFFFF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39</w:t>
            </w:r>
          </w:p>
        </w:tc>
        <w:tc>
          <w:tcPr>
            <w:tcW w:w="1260" w:type="dxa"/>
            <w:shd w:val="clear" w:color="000000" w:fill="FFFFFF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1.00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1.4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19-11.88</w:t>
            </w:r>
          </w:p>
        </w:tc>
      </w:tr>
      <w:tr w:rsidR="008944C6" w:rsidRPr="00BB4F8C" w:rsidTr="00AE2338">
        <w:trPr>
          <w:trHeight w:val="27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B* 4001</w:t>
            </w:r>
          </w:p>
        </w:tc>
        <w:tc>
          <w:tcPr>
            <w:tcW w:w="1244" w:type="dxa"/>
            <w:shd w:val="clear" w:color="000000" w:fill="FFFFFF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32</w:t>
            </w:r>
          </w:p>
        </w:tc>
        <w:tc>
          <w:tcPr>
            <w:tcW w:w="1260" w:type="dxa"/>
            <w:shd w:val="clear" w:color="000000" w:fill="FFFFFF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1.00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1.2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15-9.83</w:t>
            </w:r>
          </w:p>
        </w:tc>
      </w:tr>
      <w:tr w:rsidR="008944C6" w:rsidRPr="00BB4F8C" w:rsidTr="00AE2338">
        <w:trPr>
          <w:trHeight w:val="27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B* 1801</w:t>
            </w:r>
          </w:p>
        </w:tc>
        <w:tc>
          <w:tcPr>
            <w:tcW w:w="1244" w:type="dxa"/>
            <w:shd w:val="clear" w:color="000000" w:fill="FFFFFF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28</w:t>
            </w:r>
          </w:p>
        </w:tc>
        <w:tc>
          <w:tcPr>
            <w:tcW w:w="1260" w:type="dxa"/>
            <w:shd w:val="clear" w:color="000000" w:fill="FFFFFF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1.00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1.0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13-8.82</w:t>
            </w:r>
          </w:p>
        </w:tc>
      </w:tr>
      <w:tr w:rsidR="008944C6" w:rsidRPr="00BB4F8C" w:rsidTr="00AE2338">
        <w:trPr>
          <w:trHeight w:val="27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B* 4006</w:t>
            </w:r>
          </w:p>
        </w:tc>
        <w:tc>
          <w:tcPr>
            <w:tcW w:w="1244" w:type="dxa"/>
            <w:shd w:val="clear" w:color="000000" w:fill="FFFFFF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25</w:t>
            </w:r>
          </w:p>
        </w:tc>
        <w:tc>
          <w:tcPr>
            <w:tcW w:w="1260" w:type="dxa"/>
            <w:shd w:val="clear" w:color="000000" w:fill="FFFFFF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5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28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4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09-2.27</w:t>
            </w:r>
          </w:p>
        </w:tc>
      </w:tr>
      <w:tr w:rsidR="008944C6" w:rsidRPr="00BB4F8C" w:rsidTr="00AE2338">
        <w:trPr>
          <w:trHeight w:val="27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B* 4101</w:t>
            </w:r>
          </w:p>
        </w:tc>
        <w:tc>
          <w:tcPr>
            <w:tcW w:w="1244" w:type="dxa"/>
            <w:shd w:val="clear" w:color="000000" w:fill="FFFFFF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25</w:t>
            </w:r>
          </w:p>
        </w:tc>
        <w:tc>
          <w:tcPr>
            <w:tcW w:w="1260" w:type="dxa"/>
            <w:shd w:val="clear" w:color="000000" w:fill="FFFFFF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5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28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4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09-2.27</w:t>
            </w:r>
          </w:p>
        </w:tc>
      </w:tr>
      <w:tr w:rsidR="008944C6" w:rsidRPr="00BB4F8C" w:rsidTr="00AE2338">
        <w:trPr>
          <w:trHeight w:val="27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B* 0702</w:t>
            </w:r>
          </w:p>
        </w:tc>
        <w:tc>
          <w:tcPr>
            <w:tcW w:w="1244" w:type="dxa"/>
            <w:shd w:val="clear" w:color="000000" w:fill="FFFFFF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25</w:t>
            </w:r>
          </w:p>
        </w:tc>
        <w:tc>
          <w:tcPr>
            <w:tcW w:w="1260" w:type="dxa"/>
            <w:shd w:val="clear" w:color="000000" w:fill="FFFFFF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1.00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9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11-7.82</w:t>
            </w:r>
          </w:p>
        </w:tc>
      </w:tr>
      <w:tr w:rsidR="008944C6" w:rsidRPr="00BB4F8C" w:rsidTr="00AE2338">
        <w:trPr>
          <w:trHeight w:val="27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B* 1501</w:t>
            </w:r>
          </w:p>
        </w:tc>
        <w:tc>
          <w:tcPr>
            <w:tcW w:w="1244" w:type="dxa"/>
            <w:shd w:val="clear" w:color="000000" w:fill="FFFFFF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25</w:t>
            </w:r>
          </w:p>
        </w:tc>
        <w:tc>
          <w:tcPr>
            <w:tcW w:w="1260" w:type="dxa"/>
            <w:shd w:val="clear" w:color="000000" w:fill="FFFFFF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1.00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9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11-7.82</w:t>
            </w:r>
          </w:p>
        </w:tc>
      </w:tr>
      <w:tr w:rsidR="008944C6" w:rsidRPr="00BB4F8C" w:rsidTr="00AE2338">
        <w:trPr>
          <w:trHeight w:val="27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B* 3801</w:t>
            </w:r>
          </w:p>
        </w:tc>
        <w:tc>
          <w:tcPr>
            <w:tcW w:w="1244" w:type="dxa"/>
            <w:shd w:val="clear" w:color="000000" w:fill="FFFFFF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25</w:t>
            </w:r>
          </w:p>
        </w:tc>
        <w:tc>
          <w:tcPr>
            <w:tcW w:w="1260" w:type="dxa"/>
            <w:shd w:val="clear" w:color="000000" w:fill="FFFFFF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1.00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9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11-7.82</w:t>
            </w:r>
          </w:p>
        </w:tc>
      </w:tr>
      <w:tr w:rsidR="008944C6" w:rsidRPr="00BB4F8C" w:rsidTr="00AE2338">
        <w:trPr>
          <w:trHeight w:val="27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B* 4601</w:t>
            </w:r>
          </w:p>
        </w:tc>
        <w:tc>
          <w:tcPr>
            <w:tcW w:w="1244" w:type="dxa"/>
            <w:shd w:val="clear" w:color="000000" w:fill="FFFFFF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25</w:t>
            </w:r>
          </w:p>
        </w:tc>
        <w:tc>
          <w:tcPr>
            <w:tcW w:w="1260" w:type="dxa"/>
            <w:shd w:val="clear" w:color="000000" w:fill="FFFFFF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1.00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9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11-7.82</w:t>
            </w:r>
          </w:p>
        </w:tc>
      </w:tr>
      <w:tr w:rsidR="008944C6" w:rsidRPr="00BB4F8C" w:rsidTr="00AE2338">
        <w:trPr>
          <w:trHeight w:val="27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B* 5701</w:t>
            </w:r>
          </w:p>
        </w:tc>
        <w:tc>
          <w:tcPr>
            <w:tcW w:w="1244" w:type="dxa"/>
            <w:shd w:val="clear" w:color="000000" w:fill="FFFFFF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28</w:t>
            </w:r>
          </w:p>
        </w:tc>
        <w:tc>
          <w:tcPr>
            <w:tcW w:w="1260" w:type="dxa"/>
            <w:shd w:val="clear" w:color="000000" w:fill="FFFFFF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60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1.1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14-9.25</w:t>
            </w:r>
          </w:p>
        </w:tc>
      </w:tr>
      <w:tr w:rsidR="008944C6" w:rsidRPr="00BB4F8C" w:rsidTr="00AE2338">
        <w:trPr>
          <w:trHeight w:val="27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B* 3502</w:t>
            </w:r>
          </w:p>
        </w:tc>
        <w:tc>
          <w:tcPr>
            <w:tcW w:w="1244" w:type="dxa"/>
            <w:shd w:val="clear" w:color="000000" w:fill="FFFFFF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21</w:t>
            </w:r>
          </w:p>
        </w:tc>
        <w:tc>
          <w:tcPr>
            <w:tcW w:w="1260" w:type="dxa"/>
            <w:shd w:val="clear" w:color="000000" w:fill="FFFFFF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58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8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09-6.82</w:t>
            </w:r>
          </w:p>
        </w:tc>
      </w:tr>
      <w:tr w:rsidR="008944C6" w:rsidRPr="00BB4F8C" w:rsidTr="00AE2338">
        <w:trPr>
          <w:trHeight w:val="27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B* 4402</w:t>
            </w:r>
          </w:p>
        </w:tc>
        <w:tc>
          <w:tcPr>
            <w:tcW w:w="1244" w:type="dxa"/>
            <w:shd w:val="clear" w:color="000000" w:fill="FFFFFF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18</w:t>
            </w:r>
          </w:p>
        </w:tc>
        <w:tc>
          <w:tcPr>
            <w:tcW w:w="1260" w:type="dxa"/>
            <w:shd w:val="clear" w:color="000000" w:fill="FFFFFF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5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19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3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06-1.72</w:t>
            </w:r>
          </w:p>
        </w:tc>
      </w:tr>
      <w:tr w:rsidR="008944C6" w:rsidRPr="00BB4F8C" w:rsidTr="00AE2338">
        <w:trPr>
          <w:trHeight w:val="27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B* 3701</w:t>
            </w:r>
          </w:p>
        </w:tc>
        <w:tc>
          <w:tcPr>
            <w:tcW w:w="1244" w:type="dxa"/>
            <w:shd w:val="clear" w:color="000000" w:fill="FFFFFF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21</w:t>
            </w:r>
          </w:p>
        </w:tc>
        <w:tc>
          <w:tcPr>
            <w:tcW w:w="1260" w:type="dxa"/>
            <w:shd w:val="clear" w:color="000000" w:fill="FFFFFF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1.00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9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12-8.20</w:t>
            </w:r>
          </w:p>
        </w:tc>
      </w:tr>
      <w:tr w:rsidR="008944C6" w:rsidRPr="00BB4F8C" w:rsidTr="00AE2338">
        <w:trPr>
          <w:trHeight w:val="27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B* 3802</w:t>
            </w:r>
          </w:p>
        </w:tc>
        <w:tc>
          <w:tcPr>
            <w:tcW w:w="1244" w:type="dxa"/>
            <w:shd w:val="clear" w:color="000000" w:fill="FFFFFF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21</w:t>
            </w:r>
          </w:p>
        </w:tc>
        <w:tc>
          <w:tcPr>
            <w:tcW w:w="1260" w:type="dxa"/>
            <w:shd w:val="clear" w:color="000000" w:fill="FFFFFF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1.00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9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12-8.20</w:t>
            </w:r>
          </w:p>
        </w:tc>
      </w:tr>
      <w:tr w:rsidR="008944C6" w:rsidRPr="00BB4F8C" w:rsidTr="00AE2338">
        <w:trPr>
          <w:trHeight w:val="27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B* 3901</w:t>
            </w:r>
          </w:p>
        </w:tc>
        <w:tc>
          <w:tcPr>
            <w:tcW w:w="1244" w:type="dxa"/>
            <w:shd w:val="clear" w:color="000000" w:fill="FFFFFF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18</w:t>
            </w:r>
          </w:p>
        </w:tc>
        <w:tc>
          <w:tcPr>
            <w:tcW w:w="1260" w:type="dxa"/>
            <w:shd w:val="clear" w:color="000000" w:fill="FFFFFF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53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6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08-5.83</w:t>
            </w:r>
          </w:p>
        </w:tc>
      </w:tr>
      <w:tr w:rsidR="008944C6" w:rsidRPr="00BB4F8C" w:rsidTr="00AE2338">
        <w:trPr>
          <w:trHeight w:val="27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B* 5501</w:t>
            </w:r>
          </w:p>
        </w:tc>
        <w:tc>
          <w:tcPr>
            <w:tcW w:w="1244" w:type="dxa"/>
            <w:shd w:val="clear" w:color="000000" w:fill="FFFFFF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18</w:t>
            </w:r>
          </w:p>
        </w:tc>
        <w:tc>
          <w:tcPr>
            <w:tcW w:w="1260" w:type="dxa"/>
            <w:shd w:val="clear" w:color="000000" w:fill="FFFFFF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53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6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08-5.83</w:t>
            </w:r>
          </w:p>
        </w:tc>
      </w:tr>
      <w:tr w:rsidR="008944C6" w:rsidRPr="00BB4F8C" w:rsidTr="00AE2338">
        <w:trPr>
          <w:trHeight w:val="27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B* 5801</w:t>
            </w:r>
          </w:p>
        </w:tc>
        <w:tc>
          <w:tcPr>
            <w:tcW w:w="1244" w:type="dxa"/>
            <w:shd w:val="clear" w:color="000000" w:fill="FFFFFF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21</w:t>
            </w:r>
          </w:p>
        </w:tc>
        <w:tc>
          <w:tcPr>
            <w:tcW w:w="1260" w:type="dxa"/>
            <w:shd w:val="clear" w:color="000000" w:fill="FFFFFF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1.00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9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12-8.20</w:t>
            </w:r>
          </w:p>
        </w:tc>
      </w:tr>
      <w:tr w:rsidR="008944C6" w:rsidRPr="00BB4F8C" w:rsidTr="00AE2338">
        <w:trPr>
          <w:trHeight w:val="27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B* 4801</w:t>
            </w:r>
          </w:p>
        </w:tc>
        <w:tc>
          <w:tcPr>
            <w:tcW w:w="1244" w:type="dxa"/>
            <w:shd w:val="clear" w:color="000000" w:fill="FFFFFF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11</w:t>
            </w:r>
          </w:p>
        </w:tc>
        <w:tc>
          <w:tcPr>
            <w:tcW w:w="1260" w:type="dxa"/>
            <w:shd w:val="clear" w:color="000000" w:fill="FFFFFF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5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10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1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03-1.19</w:t>
            </w:r>
          </w:p>
        </w:tc>
      </w:tr>
      <w:tr w:rsidR="008944C6" w:rsidRPr="00BB4F8C" w:rsidTr="00AE2338">
        <w:trPr>
          <w:trHeight w:val="27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B* 1301</w:t>
            </w:r>
          </w:p>
        </w:tc>
        <w:tc>
          <w:tcPr>
            <w:tcW w:w="1244" w:type="dxa"/>
            <w:shd w:val="clear" w:color="000000" w:fill="FFFFFF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14</w:t>
            </w:r>
          </w:p>
        </w:tc>
        <w:tc>
          <w:tcPr>
            <w:tcW w:w="1260" w:type="dxa"/>
            <w:shd w:val="clear" w:color="000000" w:fill="FFFFFF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1.00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7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08-6.11</w:t>
            </w:r>
          </w:p>
        </w:tc>
      </w:tr>
      <w:tr w:rsidR="008944C6" w:rsidRPr="00BB4F8C" w:rsidTr="00AE2338">
        <w:trPr>
          <w:trHeight w:val="270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B* 4901</w:t>
            </w:r>
          </w:p>
        </w:tc>
        <w:tc>
          <w:tcPr>
            <w:tcW w:w="1244" w:type="dxa"/>
            <w:shd w:val="clear" w:color="000000" w:fill="FFFFFF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11</w:t>
            </w:r>
          </w:p>
        </w:tc>
        <w:tc>
          <w:tcPr>
            <w:tcW w:w="1260" w:type="dxa"/>
            <w:shd w:val="clear" w:color="000000" w:fill="FFFFFF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0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  <w:r w:rsidRPr="00BB4F8C">
              <w:rPr>
                <w:color w:val="000000"/>
              </w:rPr>
              <w:t>0.39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8944C6" w:rsidRPr="00BB4F8C" w:rsidRDefault="008944C6" w:rsidP="00AE2338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4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8944C6" w:rsidRPr="00BB4F8C" w:rsidRDefault="008944C6" w:rsidP="00AE2338">
            <w:pPr>
              <w:jc w:val="center"/>
            </w:pPr>
            <w:r w:rsidRPr="00BB4F8C">
              <w:t>0.04-3.90</w:t>
            </w:r>
          </w:p>
        </w:tc>
      </w:tr>
    </w:tbl>
    <w:p w:rsidR="008944C6" w:rsidRPr="00BB4F8C" w:rsidRDefault="008944C6" w:rsidP="008944C6">
      <w:pPr>
        <w:rPr>
          <w:b/>
        </w:rPr>
      </w:pPr>
    </w:p>
    <w:p w:rsidR="009E4DB4" w:rsidRDefault="008944C6" w:rsidP="008944C6">
      <w:r w:rsidRPr="00BB4F8C">
        <w:t>HIV-1 positive 2n</w:t>
      </w:r>
      <w:r>
        <w:t xml:space="preserve"> </w:t>
      </w:r>
      <w:r w:rsidRPr="00BB4F8C">
        <w:t>=</w:t>
      </w:r>
      <w:r>
        <w:t xml:space="preserve"> </w:t>
      </w:r>
      <w:r w:rsidRPr="00BB4F8C">
        <w:t>284. HIV-1 negative 2n</w:t>
      </w:r>
      <w:r>
        <w:t xml:space="preserve"> </w:t>
      </w:r>
      <w:r w:rsidRPr="00BB4F8C">
        <w:t>=</w:t>
      </w:r>
      <w:r>
        <w:t xml:space="preserve"> </w:t>
      </w:r>
      <w:r w:rsidRPr="00BB4F8C">
        <w:t xml:space="preserve">38. Only alleles with frequencies ≥ 0.01 are shown. The </w:t>
      </w:r>
      <w:r w:rsidRPr="00BB4F8C">
        <w:rPr>
          <w:i/>
          <w:lang w:eastAsia="zh-CN"/>
        </w:rPr>
        <w:t>p</w:t>
      </w:r>
      <w:r w:rsidRPr="00BB4F8C">
        <w:rPr>
          <w:lang w:eastAsia="zh-CN"/>
        </w:rPr>
        <w:t xml:space="preserve"> values and </w:t>
      </w:r>
      <w:r w:rsidRPr="00BB4F8C">
        <w:rPr>
          <w:i/>
        </w:rPr>
        <w:t>q</w:t>
      </w:r>
      <w:r w:rsidRPr="00BB4F8C">
        <w:t xml:space="preserve"> values refer to comparisons between HIV-1 positive and HIV-1 negative groups.</w:t>
      </w:r>
    </w:p>
    <w:sectPr w:rsidR="009E4DB4" w:rsidSect="00D21C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21338" w:rsidRDefault="00B21338" w:rsidP="008944C6">
      <w:r>
        <w:separator/>
      </w:r>
    </w:p>
  </w:endnote>
  <w:endnote w:type="continuationSeparator" w:id="0">
    <w:p w:rsidR="00B21338" w:rsidRDefault="00B21338" w:rsidP="008944C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21338" w:rsidRDefault="00B21338" w:rsidP="008944C6">
      <w:r>
        <w:separator/>
      </w:r>
    </w:p>
  </w:footnote>
  <w:footnote w:type="continuationSeparator" w:id="0">
    <w:p w:rsidR="00B21338" w:rsidRDefault="00B21338" w:rsidP="008944C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9553B"/>
    <w:rsid w:val="00006781"/>
    <w:rsid w:val="00007AFA"/>
    <w:rsid w:val="00045C87"/>
    <w:rsid w:val="00056583"/>
    <w:rsid w:val="0006145D"/>
    <w:rsid w:val="00064277"/>
    <w:rsid w:val="000A262B"/>
    <w:rsid w:val="000A3CDA"/>
    <w:rsid w:val="000B0482"/>
    <w:rsid w:val="000C1025"/>
    <w:rsid w:val="000C43B8"/>
    <w:rsid w:val="000C60C3"/>
    <w:rsid w:val="000D6EBC"/>
    <w:rsid w:val="000E35B1"/>
    <w:rsid w:val="000F279A"/>
    <w:rsid w:val="001040EC"/>
    <w:rsid w:val="00125503"/>
    <w:rsid w:val="00132E66"/>
    <w:rsid w:val="00135FCB"/>
    <w:rsid w:val="00143E88"/>
    <w:rsid w:val="00150109"/>
    <w:rsid w:val="0016331E"/>
    <w:rsid w:val="0018645C"/>
    <w:rsid w:val="00191139"/>
    <w:rsid w:val="001A6474"/>
    <w:rsid w:val="001C4ACB"/>
    <w:rsid w:val="001D0931"/>
    <w:rsid w:val="001D24E0"/>
    <w:rsid w:val="001E6C0A"/>
    <w:rsid w:val="00203423"/>
    <w:rsid w:val="00234C7B"/>
    <w:rsid w:val="0026441C"/>
    <w:rsid w:val="00281232"/>
    <w:rsid w:val="00284289"/>
    <w:rsid w:val="002B1D29"/>
    <w:rsid w:val="002B67DD"/>
    <w:rsid w:val="00320A36"/>
    <w:rsid w:val="00335C55"/>
    <w:rsid w:val="003409D6"/>
    <w:rsid w:val="0036192D"/>
    <w:rsid w:val="003831E8"/>
    <w:rsid w:val="003911BF"/>
    <w:rsid w:val="003A686E"/>
    <w:rsid w:val="003A712A"/>
    <w:rsid w:val="003B4E79"/>
    <w:rsid w:val="003C6B4C"/>
    <w:rsid w:val="003C7335"/>
    <w:rsid w:val="003C7564"/>
    <w:rsid w:val="003E01F6"/>
    <w:rsid w:val="003E4B0F"/>
    <w:rsid w:val="003F0209"/>
    <w:rsid w:val="003F3A5F"/>
    <w:rsid w:val="003F4E4B"/>
    <w:rsid w:val="003F6362"/>
    <w:rsid w:val="004012B7"/>
    <w:rsid w:val="00401C04"/>
    <w:rsid w:val="00405D3B"/>
    <w:rsid w:val="00407C6B"/>
    <w:rsid w:val="00417EC3"/>
    <w:rsid w:val="0042237E"/>
    <w:rsid w:val="00430667"/>
    <w:rsid w:val="00431F1D"/>
    <w:rsid w:val="00457F28"/>
    <w:rsid w:val="0046489C"/>
    <w:rsid w:val="00464D7A"/>
    <w:rsid w:val="0049092D"/>
    <w:rsid w:val="00494937"/>
    <w:rsid w:val="0049553B"/>
    <w:rsid w:val="00495F48"/>
    <w:rsid w:val="004A3F1F"/>
    <w:rsid w:val="004C2CED"/>
    <w:rsid w:val="004E6708"/>
    <w:rsid w:val="004F476F"/>
    <w:rsid w:val="00547517"/>
    <w:rsid w:val="00597690"/>
    <w:rsid w:val="005B1947"/>
    <w:rsid w:val="005B5E94"/>
    <w:rsid w:val="005C03CD"/>
    <w:rsid w:val="005C7CCE"/>
    <w:rsid w:val="005D6129"/>
    <w:rsid w:val="005E5AB4"/>
    <w:rsid w:val="005F4525"/>
    <w:rsid w:val="005F47B2"/>
    <w:rsid w:val="0060204F"/>
    <w:rsid w:val="0060642C"/>
    <w:rsid w:val="00611CB7"/>
    <w:rsid w:val="006174FA"/>
    <w:rsid w:val="006375D3"/>
    <w:rsid w:val="00640F19"/>
    <w:rsid w:val="00641A14"/>
    <w:rsid w:val="00643123"/>
    <w:rsid w:val="006432C0"/>
    <w:rsid w:val="006742CF"/>
    <w:rsid w:val="00692D8E"/>
    <w:rsid w:val="00697AC9"/>
    <w:rsid w:val="006A1B2D"/>
    <w:rsid w:val="006A77A2"/>
    <w:rsid w:val="006C4FEC"/>
    <w:rsid w:val="006D56F3"/>
    <w:rsid w:val="006F4D7B"/>
    <w:rsid w:val="0071539C"/>
    <w:rsid w:val="0072032F"/>
    <w:rsid w:val="007215D2"/>
    <w:rsid w:val="0072453D"/>
    <w:rsid w:val="00742282"/>
    <w:rsid w:val="007455E8"/>
    <w:rsid w:val="0074724E"/>
    <w:rsid w:val="00747E33"/>
    <w:rsid w:val="00772DE6"/>
    <w:rsid w:val="00791BCD"/>
    <w:rsid w:val="007A02D0"/>
    <w:rsid w:val="007A09A4"/>
    <w:rsid w:val="007C517F"/>
    <w:rsid w:val="007D06FD"/>
    <w:rsid w:val="007D523F"/>
    <w:rsid w:val="007E2D15"/>
    <w:rsid w:val="007E53C0"/>
    <w:rsid w:val="00801633"/>
    <w:rsid w:val="00817B50"/>
    <w:rsid w:val="0082489D"/>
    <w:rsid w:val="00826BB4"/>
    <w:rsid w:val="00836BFE"/>
    <w:rsid w:val="00837B2F"/>
    <w:rsid w:val="008472D9"/>
    <w:rsid w:val="00852239"/>
    <w:rsid w:val="008660F3"/>
    <w:rsid w:val="0087267C"/>
    <w:rsid w:val="008836DB"/>
    <w:rsid w:val="008944C6"/>
    <w:rsid w:val="008A70A6"/>
    <w:rsid w:val="008B7B4F"/>
    <w:rsid w:val="008D5399"/>
    <w:rsid w:val="008E605E"/>
    <w:rsid w:val="008F3551"/>
    <w:rsid w:val="00955B19"/>
    <w:rsid w:val="00971129"/>
    <w:rsid w:val="009835CC"/>
    <w:rsid w:val="009931B9"/>
    <w:rsid w:val="00993C77"/>
    <w:rsid w:val="0099632F"/>
    <w:rsid w:val="009A0453"/>
    <w:rsid w:val="009A35EB"/>
    <w:rsid w:val="009B34C8"/>
    <w:rsid w:val="009D3D7A"/>
    <w:rsid w:val="009D6C5F"/>
    <w:rsid w:val="009E2D16"/>
    <w:rsid w:val="009E4DB4"/>
    <w:rsid w:val="009E592F"/>
    <w:rsid w:val="00A01941"/>
    <w:rsid w:val="00A039DA"/>
    <w:rsid w:val="00A1580D"/>
    <w:rsid w:val="00A2038C"/>
    <w:rsid w:val="00A360E3"/>
    <w:rsid w:val="00A45858"/>
    <w:rsid w:val="00A5288C"/>
    <w:rsid w:val="00A52CCA"/>
    <w:rsid w:val="00A54BE2"/>
    <w:rsid w:val="00A70B14"/>
    <w:rsid w:val="00A923A7"/>
    <w:rsid w:val="00B0336B"/>
    <w:rsid w:val="00B101F1"/>
    <w:rsid w:val="00B21338"/>
    <w:rsid w:val="00B44677"/>
    <w:rsid w:val="00B4715A"/>
    <w:rsid w:val="00B616F4"/>
    <w:rsid w:val="00B63956"/>
    <w:rsid w:val="00B76EFC"/>
    <w:rsid w:val="00B81828"/>
    <w:rsid w:val="00B911A0"/>
    <w:rsid w:val="00B97FE2"/>
    <w:rsid w:val="00BB0CB2"/>
    <w:rsid w:val="00C30398"/>
    <w:rsid w:val="00C3330C"/>
    <w:rsid w:val="00C354D5"/>
    <w:rsid w:val="00C40C73"/>
    <w:rsid w:val="00C529FA"/>
    <w:rsid w:val="00C62734"/>
    <w:rsid w:val="00C75F91"/>
    <w:rsid w:val="00C7641F"/>
    <w:rsid w:val="00CB3066"/>
    <w:rsid w:val="00CE0AC4"/>
    <w:rsid w:val="00CE4EEC"/>
    <w:rsid w:val="00D02E3B"/>
    <w:rsid w:val="00D05E8D"/>
    <w:rsid w:val="00D21C87"/>
    <w:rsid w:val="00D21E40"/>
    <w:rsid w:val="00D37722"/>
    <w:rsid w:val="00D51813"/>
    <w:rsid w:val="00D73CBA"/>
    <w:rsid w:val="00D74808"/>
    <w:rsid w:val="00D9154F"/>
    <w:rsid w:val="00D9350E"/>
    <w:rsid w:val="00D94510"/>
    <w:rsid w:val="00DB05C1"/>
    <w:rsid w:val="00DC5340"/>
    <w:rsid w:val="00DC69E6"/>
    <w:rsid w:val="00DD6659"/>
    <w:rsid w:val="00DF6D33"/>
    <w:rsid w:val="00E03A0E"/>
    <w:rsid w:val="00E26C4F"/>
    <w:rsid w:val="00E378ED"/>
    <w:rsid w:val="00E45152"/>
    <w:rsid w:val="00E56ACE"/>
    <w:rsid w:val="00E73A21"/>
    <w:rsid w:val="00E77404"/>
    <w:rsid w:val="00EB7340"/>
    <w:rsid w:val="00ED2C37"/>
    <w:rsid w:val="00F0011D"/>
    <w:rsid w:val="00F06862"/>
    <w:rsid w:val="00F079C8"/>
    <w:rsid w:val="00F17BAD"/>
    <w:rsid w:val="00F244DB"/>
    <w:rsid w:val="00F32DE3"/>
    <w:rsid w:val="00F5582B"/>
    <w:rsid w:val="00F702AF"/>
    <w:rsid w:val="00F74ECE"/>
    <w:rsid w:val="00F7527E"/>
    <w:rsid w:val="00F80F6F"/>
    <w:rsid w:val="00F91B39"/>
    <w:rsid w:val="00F9335F"/>
    <w:rsid w:val="00FA189B"/>
    <w:rsid w:val="00FC77A2"/>
    <w:rsid w:val="00FF4352"/>
    <w:rsid w:val="00FF51AD"/>
    <w:rsid w:val="00FF7F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44C6"/>
    <w:rPr>
      <w:rFonts w:ascii="Times New Roman" w:eastAsia="SimSun" w:hAnsi="Times New Roman" w:cs="Times New Roman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944C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8944C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944C6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8944C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44C6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944C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8944C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944C6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8944C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1</Words>
  <Characters>2860</Characters>
  <Application>Microsoft Office Word</Application>
  <DocSecurity>0</DocSecurity>
  <Lines>23</Lines>
  <Paragraphs>6</Paragraphs>
  <ScaleCrop>false</ScaleCrop>
  <Company/>
  <LinksUpToDate>false</LinksUpToDate>
  <CharactersWithSpaces>33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hou</dc:creator>
  <cp:lastModifiedBy>AJStrong</cp:lastModifiedBy>
  <cp:revision>2</cp:revision>
  <dcterms:created xsi:type="dcterms:W3CDTF">2012-11-09T21:38:00Z</dcterms:created>
  <dcterms:modified xsi:type="dcterms:W3CDTF">2012-11-09T21:38:00Z</dcterms:modified>
</cp:coreProperties>
</file>